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FAA" w:rsidRPr="0076163C" w:rsidRDefault="00E41E9E" w:rsidP="00E41E9E">
      <w:pPr>
        <w:tabs>
          <w:tab w:val="left" w:pos="837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:rsidR="001D1FAA" w:rsidRPr="0076163C" w:rsidRDefault="00097A82" w:rsidP="00D469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2</w:t>
      </w:r>
      <w:r w:rsidR="001D1FAA" w:rsidRPr="0076163C">
        <w:rPr>
          <w:rFonts w:ascii="Times New Roman" w:hAnsi="Times New Roman" w:cs="Times New Roman"/>
          <w:sz w:val="20"/>
          <w:szCs w:val="20"/>
        </w:rPr>
        <w:t>. Methodological quality assessment tool</w:t>
      </w:r>
      <w:r w:rsidR="004C597A">
        <w:rPr>
          <w:rFonts w:ascii="Times New Roman" w:hAnsi="Times New Roman" w:cs="Times New Roman"/>
          <w:sz w:val="20"/>
          <w:szCs w:val="20"/>
        </w:rPr>
        <w:t xml:space="preserve"> for the included studies of unintended pregnancy </w:t>
      </w:r>
    </w:p>
    <w:tbl>
      <w:tblPr>
        <w:tblStyle w:val="TableGrid"/>
        <w:tblpPr w:leftFromText="180" w:rightFromText="180" w:vertAnchor="text" w:tblpY="1"/>
        <w:tblOverlap w:val="never"/>
        <w:tblW w:w="9292" w:type="dxa"/>
        <w:tblLayout w:type="fixed"/>
        <w:tblLook w:val="04A0" w:firstRow="1" w:lastRow="0" w:firstColumn="1" w:lastColumn="0" w:noHBand="0" w:noVBand="1"/>
      </w:tblPr>
      <w:tblGrid>
        <w:gridCol w:w="1008"/>
        <w:gridCol w:w="810"/>
        <w:gridCol w:w="810"/>
        <w:gridCol w:w="810"/>
        <w:gridCol w:w="990"/>
        <w:gridCol w:w="990"/>
        <w:gridCol w:w="1005"/>
        <w:gridCol w:w="810"/>
        <w:gridCol w:w="1065"/>
        <w:gridCol w:w="994"/>
      </w:tblGrid>
      <w:tr w:rsidR="00A37BDF" w:rsidRPr="0076163C" w:rsidTr="001E53A2">
        <w:trPr>
          <w:cantSplit/>
          <w:trHeight w:val="2240"/>
        </w:trPr>
        <w:tc>
          <w:tcPr>
            <w:tcW w:w="1008" w:type="dxa"/>
            <w:textDirection w:val="btLr"/>
          </w:tcPr>
          <w:p w:rsidR="00041BC7" w:rsidRPr="0076163C" w:rsidRDefault="00E41E9E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F0F9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 w:rsidR="00A54385" w:rsidRPr="0076163C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810" w:type="dxa"/>
          </w:tcPr>
          <w:p w:rsidR="00987C8F" w:rsidRPr="00987C8F" w:rsidRDefault="00987C8F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88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84"/>
            </w:tblGrid>
            <w:tr w:rsidR="00987C8F" w:rsidRPr="00987C8F" w:rsidTr="00466084">
              <w:trPr>
                <w:cantSplit/>
                <w:trHeight w:val="2175"/>
              </w:trPr>
              <w:tc>
                <w:tcPr>
                  <w:tcW w:w="884" w:type="dxa"/>
                  <w:textDirection w:val="btLr"/>
                </w:tcPr>
                <w:p w:rsidR="00987C8F" w:rsidRPr="00987C8F" w:rsidRDefault="004F0F9D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   </w:t>
                  </w:r>
                  <w:r w:rsid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Clearly </w:t>
                  </w:r>
                  <w:r w:rsidR="00987C8F" w:rsidRPr="00987C8F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defined inclusion criteria </w:t>
                  </w:r>
                  <w:r w:rsid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       </w:t>
                  </w:r>
                </w:p>
              </w:tc>
            </w:tr>
          </w:tbl>
          <w:p w:rsidR="00041BC7" w:rsidRPr="0076163C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E41E9E" w:rsidRPr="00E41E9E" w:rsidRDefault="00E41E9E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86"/>
            </w:tblGrid>
            <w:tr w:rsidR="00E41E9E" w:rsidRPr="00E41E9E" w:rsidTr="004F0F9D">
              <w:trPr>
                <w:cantSplit/>
                <w:trHeight w:val="1947"/>
              </w:trPr>
              <w:tc>
                <w:tcPr>
                  <w:tcW w:w="786" w:type="dxa"/>
                  <w:textDirection w:val="btLr"/>
                </w:tcPr>
                <w:p w:rsidR="00E41E9E" w:rsidRP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Describing the study settings and participants </w:t>
                  </w:r>
                </w:p>
              </w:tc>
            </w:tr>
          </w:tbl>
          <w:p w:rsidR="00041BC7" w:rsidRPr="0076163C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E41E9E" w:rsidRPr="00E41E9E" w:rsidRDefault="00E41E9E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103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34"/>
            </w:tblGrid>
            <w:tr w:rsidR="00E41E9E" w:rsidRPr="00E41E9E" w:rsidTr="004F0F9D">
              <w:trPr>
                <w:cantSplit/>
                <w:trHeight w:val="1930"/>
              </w:trPr>
              <w:tc>
                <w:tcPr>
                  <w:tcW w:w="1034" w:type="dxa"/>
                  <w:textDirection w:val="btLr"/>
                </w:tcPr>
                <w:p w:rsidR="00E41E9E" w:rsidRP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E41E9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466084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Valid and </w:t>
                  </w:r>
                  <w:r w:rsidRPr="00E41E9E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reliable exposure measurement</w:t>
                  </w:r>
                  <w:r w:rsidRP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</w:tr>
          </w:tbl>
          <w:p w:rsidR="00041BC7" w:rsidRPr="0076163C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41E9E" w:rsidRPr="00E41E9E" w:rsidRDefault="00E41E9E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511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11"/>
            </w:tblGrid>
            <w:tr w:rsidR="00E41E9E" w:rsidRPr="00E41E9E" w:rsidTr="004F0F9D">
              <w:trPr>
                <w:cantSplit/>
                <w:trHeight w:val="1812"/>
              </w:trPr>
              <w:tc>
                <w:tcPr>
                  <w:tcW w:w="511" w:type="dxa"/>
                  <w:textDirection w:val="btLr"/>
                </w:tcPr>
                <w:p w:rsidR="00E41E9E" w:rsidRP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Objective and standard criteria for measurement </w:t>
                  </w:r>
                </w:p>
              </w:tc>
            </w:tr>
          </w:tbl>
          <w:p w:rsidR="00041BC7" w:rsidRPr="0076163C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41E9E" w:rsidRPr="00E41E9E" w:rsidRDefault="00E41E9E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81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19"/>
            </w:tblGrid>
            <w:tr w:rsidR="00E41E9E" w:rsidRPr="00E41E9E" w:rsidTr="00466084">
              <w:trPr>
                <w:cantSplit/>
                <w:trHeight w:val="1884"/>
              </w:trPr>
              <w:tc>
                <w:tcPr>
                  <w:tcW w:w="819" w:type="dxa"/>
                  <w:textDirection w:val="btLr"/>
                </w:tcPr>
                <w:p w:rsidR="00E41E9E" w:rsidRP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E41E9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Identified confounder </w:t>
                  </w:r>
                </w:p>
              </w:tc>
            </w:tr>
          </w:tbl>
          <w:p w:rsidR="00041BC7" w:rsidRPr="0076163C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E41E9E" w:rsidRPr="00E41E9E" w:rsidRDefault="00E41E9E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78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89"/>
            </w:tblGrid>
            <w:tr w:rsidR="00E41E9E" w:rsidRPr="00E41E9E" w:rsidTr="00466084">
              <w:trPr>
                <w:cantSplit/>
                <w:trHeight w:val="1808"/>
              </w:trPr>
              <w:tc>
                <w:tcPr>
                  <w:tcW w:w="789" w:type="dxa"/>
                  <w:textDirection w:val="btLr"/>
                </w:tcPr>
                <w:p w:rsidR="00E41E9E" w:rsidRP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Strategies to deal with confounder </w:t>
                  </w:r>
                </w:p>
              </w:tc>
            </w:tr>
          </w:tbl>
          <w:p w:rsidR="00466084" w:rsidRDefault="00466084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466084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E41E9E" w:rsidRPr="00E41E9E" w:rsidRDefault="00E41E9E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89"/>
            </w:tblGrid>
            <w:tr w:rsidR="00E41E9E" w:rsidRPr="00E41E9E" w:rsidTr="00466084">
              <w:trPr>
                <w:cantSplit/>
                <w:trHeight w:val="1915"/>
              </w:trPr>
              <w:tc>
                <w:tcPr>
                  <w:tcW w:w="989" w:type="dxa"/>
                  <w:textDirection w:val="btLr"/>
                </w:tcPr>
                <w:p w:rsidR="00E41E9E" w:rsidRP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E41E9E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4F0F9D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Valid</w:t>
                  </w:r>
                  <w:r w:rsidR="00911392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E41E9E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and reliable outcome measurement </w:t>
                  </w:r>
                </w:p>
              </w:tc>
            </w:tr>
          </w:tbl>
          <w:p w:rsidR="00041BC7" w:rsidRPr="0076163C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extDirection w:val="btLr"/>
          </w:tcPr>
          <w:p w:rsidR="004F0F9D" w:rsidRPr="00E41E9E" w:rsidRDefault="004F0F9D" w:rsidP="00EE293C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pPr w:leftFromText="180" w:rightFromText="180" w:vertAnchor="text" w:tblpX="161" w:tblpY="1"/>
              <w:tblOverlap w:val="never"/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30"/>
            </w:tblGrid>
            <w:tr w:rsidR="00E41E9E" w:rsidRPr="00E41E9E" w:rsidTr="00392019">
              <w:trPr>
                <w:cantSplit/>
                <w:trHeight w:val="1134"/>
              </w:trPr>
              <w:tc>
                <w:tcPr>
                  <w:tcW w:w="630" w:type="dxa"/>
                  <w:textDirection w:val="btLr"/>
                </w:tcPr>
                <w:p w:rsidR="00E41E9E" w:rsidRPr="00E41E9E" w:rsidRDefault="00E41E9E" w:rsidP="00EE293C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4F0F9D" w:rsidRDefault="00A37BDF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F0F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ropr</w:t>
            </w:r>
            <w:r w:rsidR="004F0F9D" w:rsidRPr="00E41E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te</w:t>
            </w:r>
            <w:r w:rsidR="008B26FC" w:rsidRPr="00E41E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041BC7" w:rsidRPr="0076163C" w:rsidRDefault="008B26F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41E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istical analysis</w:t>
            </w:r>
          </w:p>
        </w:tc>
        <w:tc>
          <w:tcPr>
            <w:tcW w:w="994" w:type="dxa"/>
          </w:tcPr>
          <w:p w:rsidR="00E41E9E" w:rsidRPr="00E41E9E" w:rsidRDefault="00E41E9E" w:rsidP="00EE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78"/>
            </w:tblGrid>
            <w:tr w:rsidR="00E41E9E" w:rsidRPr="00E41E9E" w:rsidTr="008B26FC">
              <w:trPr>
                <w:cantSplit/>
                <w:trHeight w:val="1134"/>
              </w:trPr>
              <w:tc>
                <w:tcPr>
                  <w:tcW w:w="778" w:type="dxa"/>
                  <w:textDirection w:val="btLr"/>
                </w:tcPr>
                <w:p w:rsid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  <w:r w:rsidRPr="00E41E9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yes </w:t>
                  </w:r>
                </w:p>
                <w:p w:rsidR="00E41E9E" w:rsidRPr="00E41E9E" w:rsidRDefault="00E41E9E" w:rsidP="00E33560">
                  <w:pPr>
                    <w:framePr w:hSpace="180" w:wrap="around" w:vAnchor="text" w:hAnchor="text" w:y="1"/>
                    <w:autoSpaceDE w:val="0"/>
                    <w:autoSpaceDN w:val="0"/>
                    <w:adjustRightInd w:val="0"/>
                    <w:spacing w:after="0" w:line="240" w:lineRule="auto"/>
                    <w:ind w:left="113" w:right="113"/>
                    <w:suppressOverlap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E41E9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(%) </w:t>
                  </w:r>
                </w:p>
              </w:tc>
            </w:tr>
          </w:tbl>
          <w:p w:rsidR="00041BC7" w:rsidRPr="0076163C" w:rsidRDefault="00041BC7" w:rsidP="00EE2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B5D" w:rsidRPr="0076163C" w:rsidTr="001E53A2">
        <w:trPr>
          <w:cantSplit/>
          <w:trHeight w:val="984"/>
        </w:trPr>
        <w:tc>
          <w:tcPr>
            <w:tcW w:w="1008" w:type="dxa"/>
            <w:textDirection w:val="btLr"/>
          </w:tcPr>
          <w:p w:rsidR="00546B5D" w:rsidRPr="0076163C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odebech</w:t>
            </w:r>
            <w:proofErr w:type="spellEnd"/>
          </w:p>
        </w:tc>
        <w:tc>
          <w:tcPr>
            <w:tcW w:w="810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4" w:type="dxa"/>
            <w:textDirection w:val="btLr"/>
          </w:tcPr>
          <w:p w:rsidR="00546B5D" w:rsidRDefault="00546B5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EE293C" w:rsidRPr="0076163C" w:rsidTr="001E53A2">
        <w:trPr>
          <w:cantSplit/>
          <w:trHeight w:val="984"/>
        </w:trPr>
        <w:tc>
          <w:tcPr>
            <w:tcW w:w="1008" w:type="dxa"/>
            <w:textDirection w:val="btLr"/>
          </w:tcPr>
          <w:p w:rsidR="00041BC7" w:rsidRPr="0076163C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ir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rfani</w:t>
            </w:r>
            <w:proofErr w:type="spellEnd"/>
          </w:p>
        </w:tc>
        <w:tc>
          <w:tcPr>
            <w:tcW w:w="810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EE293C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041BC7" w:rsidRPr="009C02E6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ts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</w:tc>
        <w:tc>
          <w:tcPr>
            <w:tcW w:w="810" w:type="dxa"/>
            <w:textDirection w:val="btLr"/>
          </w:tcPr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41BC7" w:rsidRPr="0076163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Default="00CB572C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572C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9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65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041BC7" w:rsidRP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392019" w:rsidRPr="0076163C" w:rsidTr="001E53A2">
        <w:trPr>
          <w:cantSplit/>
          <w:trHeight w:val="1263"/>
        </w:trPr>
        <w:tc>
          <w:tcPr>
            <w:tcW w:w="1008" w:type="dxa"/>
            <w:textDirection w:val="btLr"/>
          </w:tcPr>
          <w:p w:rsidR="00A54385" w:rsidRPr="0076163C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aida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  <w:p w:rsidR="00041BC7" w:rsidRPr="0076163C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9201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2019" w:rsidRPr="0076163C" w:rsidRDefault="0039201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65B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99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</w:t>
            </w:r>
          </w:p>
        </w:tc>
        <w:tc>
          <w:tcPr>
            <w:tcW w:w="1005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810" w:type="dxa"/>
            <w:textDirection w:val="btLr"/>
          </w:tcPr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994" w:type="dxa"/>
            <w:textDirection w:val="btLr"/>
          </w:tcPr>
          <w:p w:rsidR="00041BC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8=62.5</w:t>
            </w:r>
          </w:p>
        </w:tc>
      </w:tr>
      <w:tr w:rsidR="00392019" w:rsidRPr="0076163C" w:rsidTr="001E53A2">
        <w:trPr>
          <w:cantSplit/>
          <w:trHeight w:val="1083"/>
        </w:trPr>
        <w:tc>
          <w:tcPr>
            <w:tcW w:w="1008" w:type="dxa"/>
            <w:textDirection w:val="btLr"/>
          </w:tcPr>
          <w:p w:rsidR="00041BC7" w:rsidRPr="009C02E6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ndla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</w:tc>
        <w:tc>
          <w:tcPr>
            <w:tcW w:w="810" w:type="dxa"/>
            <w:textDirection w:val="btLr"/>
          </w:tcPr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02882" w:rsidRDefault="00C02882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C02882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565B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041BC7" w:rsidRDefault="00C02882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005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dxa"/>
            <w:textDirection w:val="btLr"/>
          </w:tcPr>
          <w:p w:rsidR="003565B7" w:rsidRDefault="00C02882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02882" w:rsidRDefault="00C02882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 </w:t>
            </w:r>
          </w:p>
        </w:tc>
        <w:tc>
          <w:tcPr>
            <w:tcW w:w="1065" w:type="dxa"/>
            <w:textDirection w:val="btLr"/>
          </w:tcPr>
          <w:p w:rsidR="00041BC7" w:rsidRDefault="00041BC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65B7" w:rsidRPr="0076163C" w:rsidRDefault="003565B7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994" w:type="dxa"/>
            <w:textDirection w:val="btLr"/>
          </w:tcPr>
          <w:p w:rsidR="00041BC7" w:rsidRPr="0076163C" w:rsidRDefault="00C02882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8=62.5</w:t>
            </w:r>
          </w:p>
        </w:tc>
      </w:tr>
      <w:tr w:rsidR="00EE293C" w:rsidRPr="0076163C" w:rsidTr="001E53A2">
        <w:trPr>
          <w:cantSplit/>
          <w:trHeight w:val="984"/>
        </w:trPr>
        <w:tc>
          <w:tcPr>
            <w:tcW w:w="1008" w:type="dxa"/>
            <w:textDirection w:val="btLr"/>
          </w:tcPr>
          <w:p w:rsidR="00076135" w:rsidRPr="0076163C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ez</w:t>
            </w: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Pr="00CB572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135" w:rsidRPr="0076163C" w:rsidRDefault="00076135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076135" w:rsidRPr="0076163C" w:rsidRDefault="00F41BE4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EE293C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482B9D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cel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tebieng</w:t>
            </w:r>
            <w:proofErr w:type="spellEnd"/>
          </w:p>
          <w:p w:rsidR="009C02E6" w:rsidRPr="0076163C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.al</w:t>
            </w: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CB572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EE293C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482B9D" w:rsidRPr="009C02E6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.et.al</w:t>
            </w: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9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65" w:type="dxa"/>
            <w:textDirection w:val="btLr"/>
          </w:tcPr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B9D" w:rsidRPr="0076163C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482B9D" w:rsidRPr="00392019" w:rsidRDefault="00482B9D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EE293C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146FFF" w:rsidRPr="0076163C" w:rsidRDefault="009C02E6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ha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CB572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EE293C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146FFF" w:rsidRPr="009C02E6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J.Niemay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ltstran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9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65" w:type="dxa"/>
            <w:textDirection w:val="btLr"/>
          </w:tcPr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6FFF" w:rsidRPr="0076163C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146FFF" w:rsidRPr="00392019" w:rsidRDefault="00146FF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EE293C" w:rsidRPr="0076163C" w:rsidTr="001E53A2">
        <w:trPr>
          <w:cantSplit/>
          <w:trHeight w:val="921"/>
        </w:trPr>
        <w:tc>
          <w:tcPr>
            <w:tcW w:w="1008" w:type="dxa"/>
            <w:textDirection w:val="btLr"/>
          </w:tcPr>
          <w:p w:rsidR="00D60D4F" w:rsidRPr="001E53A2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n et.al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9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65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D60D4F" w:rsidRPr="00392019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EE293C" w:rsidRPr="0076163C" w:rsidTr="001E53A2">
        <w:trPr>
          <w:cantSplit/>
          <w:trHeight w:val="939"/>
        </w:trPr>
        <w:tc>
          <w:tcPr>
            <w:tcW w:w="1008" w:type="dxa"/>
            <w:textDirection w:val="btLr"/>
          </w:tcPr>
          <w:p w:rsidR="00D60D4F" w:rsidRPr="0076163C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oy et.al</w:t>
            </w: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9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65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D60D4F" w:rsidRPr="00392019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EE293C" w:rsidRPr="0076163C" w:rsidTr="001E53A2">
        <w:trPr>
          <w:cantSplit/>
          <w:trHeight w:val="950"/>
        </w:trPr>
        <w:tc>
          <w:tcPr>
            <w:tcW w:w="1008" w:type="dxa"/>
            <w:textDirection w:val="btLr"/>
          </w:tcPr>
          <w:p w:rsidR="00D60D4F" w:rsidRPr="0076163C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shi  et.al</w:t>
            </w: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4" w:type="dxa"/>
            <w:textDirection w:val="btLr"/>
          </w:tcPr>
          <w:p w:rsidR="00D60D4F" w:rsidRPr="0076163C" w:rsidRDefault="00D60D4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8=62.5</w:t>
            </w:r>
          </w:p>
        </w:tc>
      </w:tr>
      <w:tr w:rsidR="00EE293C" w:rsidRPr="0076163C" w:rsidTr="001E53A2">
        <w:trPr>
          <w:cantSplit/>
          <w:trHeight w:val="1337"/>
        </w:trPr>
        <w:tc>
          <w:tcPr>
            <w:tcW w:w="1008" w:type="dxa"/>
            <w:textDirection w:val="btLr"/>
          </w:tcPr>
          <w:p w:rsidR="00E070EF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okhod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E53A2" w:rsidRPr="0076163C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ogun</w:t>
            </w:r>
            <w:proofErr w:type="spellEnd"/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90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65" w:type="dxa"/>
            <w:textDirection w:val="btLr"/>
          </w:tcPr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70EF" w:rsidRPr="0076163C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E070EF" w:rsidRPr="00392019" w:rsidRDefault="00E070EF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EE293C" w:rsidRPr="0076163C" w:rsidTr="001E53A2">
        <w:trPr>
          <w:cantSplit/>
          <w:trHeight w:val="1029"/>
        </w:trPr>
        <w:tc>
          <w:tcPr>
            <w:tcW w:w="1008" w:type="dxa"/>
            <w:textDirection w:val="btLr"/>
          </w:tcPr>
          <w:p w:rsidR="00940DD3" w:rsidRPr="0076163C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 M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CB572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EE293C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940DD3" w:rsidRPr="001E53A2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ruy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CB572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EE293C" w:rsidRPr="0076163C" w:rsidTr="001E53A2">
        <w:trPr>
          <w:cantSplit/>
          <w:trHeight w:val="903"/>
        </w:trPr>
        <w:tc>
          <w:tcPr>
            <w:tcW w:w="1008" w:type="dxa"/>
            <w:textDirection w:val="btLr"/>
          </w:tcPr>
          <w:p w:rsidR="00940DD3" w:rsidRPr="0076163C" w:rsidRDefault="001E53A2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ce et.al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4" w:type="dxa"/>
            <w:textDirection w:val="btLr"/>
          </w:tcPr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8=62.5</w:t>
            </w:r>
          </w:p>
        </w:tc>
      </w:tr>
      <w:tr w:rsidR="00EE293C" w:rsidRPr="0076163C" w:rsidTr="00783061">
        <w:trPr>
          <w:cantSplit/>
          <w:trHeight w:val="1490"/>
        </w:trPr>
        <w:tc>
          <w:tcPr>
            <w:tcW w:w="1008" w:type="dxa"/>
            <w:textDirection w:val="btLr"/>
          </w:tcPr>
          <w:p w:rsidR="00940DD3" w:rsidRPr="0076163C" w:rsidRDefault="001E53A2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.</w:t>
            </w:r>
            <w:r w:rsidR="00783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dfon</w:t>
            </w:r>
            <w:proofErr w:type="spellEnd"/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CB572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940DD3" w:rsidRPr="0076163C" w:rsidRDefault="00940DD3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9C02E6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9C02E6" w:rsidRPr="0076163C" w:rsidRDefault="00783061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g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ga</w:t>
            </w:r>
            <w:proofErr w:type="spellEnd"/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02E6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5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9C02E6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9C02E6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9C02E6" w:rsidRPr="0076163C" w:rsidRDefault="00783061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ond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 al</w:t>
            </w:r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9C02E6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9C02E6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9C02E6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Jarolimov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C02E6" w:rsidRPr="0076163C" w:rsidRDefault="00783061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et.al </w:t>
            </w:r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02E6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810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9C02E6" w:rsidRDefault="009C02E6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9C02E6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  <w:tr w:rsidR="00783061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hte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05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extDirection w:val="btLr"/>
          </w:tcPr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=87.5</w:t>
            </w:r>
          </w:p>
        </w:tc>
      </w:tr>
      <w:tr w:rsidR="00783061" w:rsidRPr="0076163C" w:rsidTr="001E53A2">
        <w:trPr>
          <w:cantSplit/>
          <w:trHeight w:val="1134"/>
        </w:trPr>
        <w:tc>
          <w:tcPr>
            <w:tcW w:w="1008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et et.al</w:t>
            </w:r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extDirection w:val="btLr"/>
          </w:tcPr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65" w:type="dxa"/>
            <w:textDirection w:val="btLr"/>
          </w:tcPr>
          <w:p w:rsidR="00783061" w:rsidRDefault="00783061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60409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4" w:type="dxa"/>
            <w:textDirection w:val="btLr"/>
          </w:tcPr>
          <w:p w:rsidR="00783061" w:rsidRDefault="00860409" w:rsidP="00EE29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=75</w:t>
            </w:r>
          </w:p>
        </w:tc>
      </w:tr>
    </w:tbl>
    <w:p w:rsidR="001D1FAA" w:rsidRPr="0076163C" w:rsidRDefault="00EE293C" w:rsidP="00D469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r w:rsidR="001D1FAA" w:rsidRPr="0076163C">
        <w:rPr>
          <w:rFonts w:ascii="Times New Roman" w:hAnsi="Times New Roman" w:cs="Times New Roman"/>
          <w:sz w:val="20"/>
          <w:szCs w:val="20"/>
        </w:rPr>
        <w:t xml:space="preserve">         </w:t>
      </w:r>
      <w:r w:rsidR="008E75F1">
        <w:rPr>
          <w:rFonts w:ascii="Times New Roman" w:hAnsi="Times New Roman" w:cs="Times New Roman"/>
          <w:sz w:val="20"/>
          <w:szCs w:val="20"/>
        </w:rPr>
        <w:t xml:space="preserve">          </w:t>
      </w:r>
    </w:p>
    <w:p w:rsidR="001D1FAA" w:rsidRPr="0076163C" w:rsidRDefault="001D1FAA" w:rsidP="00D469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D1FAA" w:rsidRPr="0076163C" w:rsidRDefault="001D1FAA" w:rsidP="00D469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D1FAA" w:rsidRPr="0076163C" w:rsidRDefault="001D1FAA" w:rsidP="00D469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D1FAA" w:rsidRPr="0076163C" w:rsidSect="001D1FAA">
      <w:headerReference w:type="default" r:id="rId7"/>
      <w:pgSz w:w="12240" w:h="15840"/>
      <w:pgMar w:top="-797" w:right="1440" w:bottom="1440" w:left="1440" w:header="9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C6C" w:rsidRDefault="00450C6C" w:rsidP="00601F53">
      <w:pPr>
        <w:spacing w:after="0" w:line="240" w:lineRule="auto"/>
      </w:pPr>
      <w:r>
        <w:separator/>
      </w:r>
    </w:p>
  </w:endnote>
  <w:endnote w:type="continuationSeparator" w:id="0">
    <w:p w:rsidR="00450C6C" w:rsidRDefault="00450C6C" w:rsidP="00601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C6C" w:rsidRDefault="00450C6C" w:rsidP="00601F53">
      <w:pPr>
        <w:spacing w:after="0" w:line="240" w:lineRule="auto"/>
      </w:pPr>
      <w:r>
        <w:separator/>
      </w:r>
    </w:p>
  </w:footnote>
  <w:footnote w:type="continuationSeparator" w:id="0">
    <w:p w:rsidR="00450C6C" w:rsidRDefault="00450C6C" w:rsidP="00601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003D" w:rsidRDefault="008F003D">
    <w:pPr>
      <w:pStyle w:val="Header"/>
    </w:pPr>
    <w:r>
      <w:t xml:space="preserve"> </w:t>
    </w:r>
  </w:p>
  <w:p w:rsidR="008F003D" w:rsidRDefault="008F003D">
    <w:pPr>
      <w:pStyle w:val="Header"/>
    </w:pPr>
  </w:p>
  <w:p w:rsidR="008F003D" w:rsidRDefault="008F003D">
    <w:pPr>
      <w:pStyle w:val="Header"/>
    </w:pPr>
  </w:p>
  <w:p w:rsidR="008F003D" w:rsidRDefault="008F003D">
    <w:pPr>
      <w:pStyle w:val="Header"/>
    </w:pPr>
  </w:p>
  <w:p w:rsidR="008F003D" w:rsidRDefault="008F00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wNjAyNzQxMDSyNDNT0lEKTi0uzszPAykwrAUAlk5lAywAAAA="/>
  </w:docVars>
  <w:rsids>
    <w:rsidRoot w:val="006853A8"/>
    <w:rsid w:val="00041BC7"/>
    <w:rsid w:val="00072C82"/>
    <w:rsid w:val="00076135"/>
    <w:rsid w:val="00097A82"/>
    <w:rsid w:val="000C64CC"/>
    <w:rsid w:val="001129D8"/>
    <w:rsid w:val="00131CF7"/>
    <w:rsid w:val="00146FFF"/>
    <w:rsid w:val="00162CC8"/>
    <w:rsid w:val="001B0056"/>
    <w:rsid w:val="001D1FAA"/>
    <w:rsid w:val="001E53A2"/>
    <w:rsid w:val="0021701B"/>
    <w:rsid w:val="003565B7"/>
    <w:rsid w:val="00392019"/>
    <w:rsid w:val="00396DEC"/>
    <w:rsid w:val="003A7517"/>
    <w:rsid w:val="00433C14"/>
    <w:rsid w:val="00450C6C"/>
    <w:rsid w:val="00466084"/>
    <w:rsid w:val="00482B9D"/>
    <w:rsid w:val="00490363"/>
    <w:rsid w:val="004A3A90"/>
    <w:rsid w:val="004C597A"/>
    <w:rsid w:val="004D16A6"/>
    <w:rsid w:val="004D3D68"/>
    <w:rsid w:val="004F0F9D"/>
    <w:rsid w:val="0053218A"/>
    <w:rsid w:val="00546B5D"/>
    <w:rsid w:val="00547926"/>
    <w:rsid w:val="00601F53"/>
    <w:rsid w:val="006853A8"/>
    <w:rsid w:val="00690204"/>
    <w:rsid w:val="006B45E6"/>
    <w:rsid w:val="0076163C"/>
    <w:rsid w:val="00783061"/>
    <w:rsid w:val="007A6775"/>
    <w:rsid w:val="00860409"/>
    <w:rsid w:val="008B26FC"/>
    <w:rsid w:val="008E75F1"/>
    <w:rsid w:val="008F003D"/>
    <w:rsid w:val="00911392"/>
    <w:rsid w:val="00940DD3"/>
    <w:rsid w:val="00987C8F"/>
    <w:rsid w:val="009C02E6"/>
    <w:rsid w:val="009F0120"/>
    <w:rsid w:val="00A37BDF"/>
    <w:rsid w:val="00A54385"/>
    <w:rsid w:val="00B144DF"/>
    <w:rsid w:val="00BC18A6"/>
    <w:rsid w:val="00BD151D"/>
    <w:rsid w:val="00C02882"/>
    <w:rsid w:val="00CB533C"/>
    <w:rsid w:val="00CB572C"/>
    <w:rsid w:val="00CC4502"/>
    <w:rsid w:val="00D269F1"/>
    <w:rsid w:val="00D4696A"/>
    <w:rsid w:val="00D60D4F"/>
    <w:rsid w:val="00E070EF"/>
    <w:rsid w:val="00E33560"/>
    <w:rsid w:val="00E41E9E"/>
    <w:rsid w:val="00EE293C"/>
    <w:rsid w:val="00F41BE4"/>
    <w:rsid w:val="00FE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F53"/>
  </w:style>
  <w:style w:type="paragraph" w:styleId="Footer">
    <w:name w:val="footer"/>
    <w:basedOn w:val="Normal"/>
    <w:link w:val="FooterChar"/>
    <w:uiPriority w:val="99"/>
    <w:unhideWhenUsed/>
    <w:rsid w:val="00601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F53"/>
  </w:style>
  <w:style w:type="table" w:styleId="TableGrid">
    <w:name w:val="Table Grid"/>
    <w:basedOn w:val="TableNormal"/>
    <w:uiPriority w:val="59"/>
    <w:rsid w:val="00601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D1F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F53"/>
  </w:style>
  <w:style w:type="paragraph" w:styleId="Footer">
    <w:name w:val="footer"/>
    <w:basedOn w:val="Normal"/>
    <w:link w:val="FooterChar"/>
    <w:uiPriority w:val="99"/>
    <w:unhideWhenUsed/>
    <w:rsid w:val="00601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F53"/>
  </w:style>
  <w:style w:type="table" w:styleId="TableGrid">
    <w:name w:val="Table Grid"/>
    <w:basedOn w:val="TableNormal"/>
    <w:uiPriority w:val="59"/>
    <w:rsid w:val="00601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D1F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</cp:revision>
  <dcterms:created xsi:type="dcterms:W3CDTF">2022-11-05T01:08:00Z</dcterms:created>
  <dcterms:modified xsi:type="dcterms:W3CDTF">2023-10-17T15:31:00Z</dcterms:modified>
</cp:coreProperties>
</file>